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2218"/>
        <w:gridCol w:w="1620"/>
        <w:gridCol w:w="1530"/>
        <w:gridCol w:w="1620"/>
        <w:gridCol w:w="1458"/>
      </w:tblGrid>
      <w:tr>
        <w:trPr/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 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 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pt 5</w:t>
            </w:r>
          </w:p>
        </w:tc>
      </w:tr>
      <w:tr>
        <w:trPr/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e text word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cidenc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it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Associated Factors”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ult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“</w:t>
            </w:r>
            <w:r>
              <w:rPr>
                <w:rFonts w:cs="Times New Roman" w:ascii="Times New Roman" w:hAnsi="Times New Roman"/>
                <w:bCs/>
              </w:rPr>
              <w:t>Intensive Care Unit”</w:t>
            </w:r>
          </w:p>
        </w:tc>
      </w:tr>
      <w:tr>
        <w:trPr/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"epidemiology"[Subheading] OR "incidence"[MeSH Terms]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</w:rPr>
              <w:t>"adult"[MeSH Terms]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798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ed Terms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valence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gnitude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ortion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rrence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equency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erg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activity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ression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Psychomotor agitation”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bativeness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erminants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pidemiologic factors”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edictors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isk factors”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tributing Factors”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lat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Post-adolescent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Young adult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Middle-aged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der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Adult patients”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Intensive care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  <w:r>
              <w:rPr>
                <w:rFonts w:cs="Times New Roman" w:ascii="Times New Roman" w:hAnsi="Times New Roman"/>
              </w:rPr>
              <w:t>Critical care”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U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>Prevalence of Agitation and Its Associated Factors in Adult Intensive Care Unit</w:t>
      </w:r>
      <w:r>
        <w:rPr>
          <w:rFonts w:cs="Times New Roman" w:ascii="Times New Roman" w:hAnsi="Times New Roman"/>
          <w:b/>
          <w:bCs/>
          <w:color w:val="000000"/>
          <w:sz w:val="24"/>
          <w:szCs w:val="28"/>
          <w:shd w:fill="FFFFFF" w:val="clear"/>
        </w:rPr>
        <w:t>: A Systematic Review and Meta-analysis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0" w:after="1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ub Med=108</w:t>
      </w:r>
    </w:p>
    <w:tbl>
      <w:tblPr>
        <w:tblW w:w="10350" w:type="dxa"/>
        <w:jc w:val="left"/>
        <w:tblInd w:w="-12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9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rch in each key words and Mesh terms</w:t>
            </w:r>
          </w:p>
        </w:tc>
        <w:tc>
          <w:tcPr>
            <w:tcW w:w="9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Pub med/Medline database</w:t>
            </w:r>
          </w:p>
        </w:tc>
      </w:tr>
      <w:tr>
        <w:trPr>
          <w:trHeight w:val="226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1</w:t>
            </w:r>
          </w:p>
        </w:tc>
        <w:tc>
          <w:tcPr>
            <w:tcW w:w="9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(((Incidence[Title/Abstract]) OR ("epidemiology"[Subheading])) OR ("incidence"[MeSH Terms])) OR (Prevalence[Title/Abstract])) OR (Magnitude[Title/Abstract])) OR (Proportion[Title/Abstract])) OR (Occurrence[Title/Abstract])) OR (Frequency[Title/Abstract])) OR (Emergence[Title/Abstract])</w:t>
            </w:r>
          </w:p>
        </w:tc>
      </w:tr>
      <w:tr>
        <w:trPr>
          <w:trHeight w:val="62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2</w:t>
            </w:r>
          </w:p>
        </w:tc>
        <w:tc>
          <w:tcPr>
            <w:tcW w:w="9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Agitation[Title/Abstract]) OR (Hyperactivity[Title/Abstract])) OR (Aggression[Title/Abstract])) OR ("Psychomotor agitation"[Title/Abstract])) OR (Combativeness[Title/Abstract]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3</w:t>
            </w:r>
          </w:p>
        </w:tc>
        <w:tc>
          <w:tcPr>
            <w:tcW w:w="9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((("Associated Factors"[Title/Abstract]) OR (Determinants[Title/Abstract])) OR ("Epidemiologic factors"[Title/Abstract])) OR (Predictors[Title/Abstract])) OR ("Risk factors"[Title/Abstract])) OR ("Contributing Factors"[Title/Abstract])) OR (Correlates[Title/Abstract]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4</w:t>
            </w:r>
          </w:p>
        </w:tc>
        <w:tc>
          <w:tcPr>
            <w:tcW w:w="9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12121"/>
                <w:sz w:val="24"/>
                <w:shd w:fill="FFFFFF" w:val="clear"/>
              </w:rPr>
              <w:t>((((((Adult[Title/Abstract]) OR ("adult"[MeSH Terms])) OR ("Post-adolescent"[Title/Abstract])) OR ("Young adult"[Title/Abstract])) OR ("Middle-aged"[Title/Abstract])) OR (Elderly[Title/Abstract])) OR ("Adult patients"[Title/Abstract]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#5</w:t>
            </w:r>
          </w:p>
        </w:tc>
        <w:tc>
          <w:tcPr>
            <w:tcW w:w="9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Cs/>
                <w:color w:val="212121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212121"/>
                <w:sz w:val="24"/>
                <w:shd w:fill="FFFFFF" w:val="clear"/>
              </w:rPr>
              <w:t>((("Intensive Care Unit"[Title/Abstract]) OR ("Intensive care"[Title/Abstract])) OR ("Critical care"[Title/Abstract])) OR (ICU[Title/Abstract])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inal </w:t>
            </w:r>
          </w:p>
        </w:tc>
        <w:tc>
          <w:tcPr>
            <w:tcW w:w="9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(((((((((((Incidence[Title/Abstract]) OR ("epidemiology"[Subheading])) OR ("incidence"[MeSH Terms])) OR (Prevalence[Title/Abstract])) OR (Magnitude[Title/Abstract])) OR (Proportion[Title/Abstract])) OR (Occurrence[Title/Abstract])) OR (Frequency[Title/Abstract])) OR (Emergence[Title/Abstract])) AND ((((((Agitation[Title/Abstract]) OR (Hyperactivity[Title/Abstract])) OR (Aggression[Title/Abstract])) OR ("Psychomotor agitation"[Title/Abstract])) OR (Combativeness[Title/Abstract]))) AND ((((((("Associated Factors"[Title/Abstract]) OR (Determinants[Title/Abstract])) OR ("Epidemiologic factors"[Title/Abstract])) OR (Predictors[Title/Abstract])) OR ("Risk factors"[Title/Abstract])) OR ("Contributing Factors"[Title/Abstract])) OR (Correlates[Title/Abstract]))) AND (((((((Adult[Title/Abstract]) OR ("adult"[MeSH Terms])) OR ("Post-adolescent"[Title/Abstract])) OR ("Young adult"[Title/Abstract])) OR ("Middle-aged"[Title/Abstract])) OR (Elderly[Title/Abstract])) OR ("Adult patients"[Title/Abstract]))) AND (((("Intensive Care Unit"[Title/Abstract]) OR ("Intensive care"[Title/Abstract])) OR ("Critical care"[Title/Abstract])) OR (ICU[Title/Abstract])) </w:t>
            </w:r>
            <w:r>
              <w:rPr>
                <w:rFonts w:cs="Times New Roman" w:ascii="Times New Roman" w:hAnsi="Times New Roman"/>
                <w:b/>
                <w:sz w:val="28"/>
                <w:szCs w:val="32"/>
              </w:rPr>
              <w:t>(n=108)</w:t>
            </w:r>
          </w:p>
        </w:tc>
      </w:tr>
      <w:tr>
        <w:trPr>
          <w:trHeight w:val="931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oogle Scholar </w:t>
            </w:r>
          </w:p>
        </w:tc>
        <w:tc>
          <w:tcPr>
            <w:tcW w:w="9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"Agitation" OR "psychomotor agitation") AND ("Adult ICU" OR "Intensive Care Unit" OR "Critically Ill Patients") AND ("Incidence" OR "Prevalence" OR "Magnitude") AND ("Associated Factors" OR "Predictors" OR "Risk factors")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8,100)</w:t>
            </w:r>
          </w:p>
        </w:tc>
      </w:tr>
      <w:tr>
        <w:trPr>
          <w:trHeight w:val="931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cience Direct</w:t>
            </w:r>
          </w:p>
        </w:tc>
        <w:tc>
          <w:tcPr>
            <w:tcW w:w="9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Agitation ) AND ("intensive care unit" OR ICU OR "critical care") AND (incidence ) AND ("associated factors" OR "risk factors" OR predictors)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6,178)</w:t>
            </w:r>
          </w:p>
        </w:tc>
      </w:tr>
      <w:tr>
        <w:trPr>
          <w:trHeight w:val="5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chrane Liberary</w:t>
            </w:r>
          </w:p>
        </w:tc>
        <w:tc>
          <w:tcPr>
            <w:tcW w:w="9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"Agitation" OR "psychomotor agitation") AND ("Adult ICU" OR "Intensive Care Unit" OR "Critically Ill Patients") AND ("Incidence" OR "Prevalence" OR "Magnitude") AND ("Associated Factors" OR "Predictors" OR "Risk factors")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1)</w:t>
            </w:r>
          </w:p>
        </w:tc>
      </w:tr>
      <w:tr>
        <w:trPr>
          <w:trHeight w:val="76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 xml:space="preserve">Total </w:t>
            </w:r>
          </w:p>
        </w:tc>
        <w:tc>
          <w:tcPr>
            <w:tcW w:w="9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sz w:val="32"/>
                <w:szCs w:val="32"/>
              </w:rPr>
              <w:t>24,38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30T04:59:00Z</dcterms:created>
  <dc:creator>Admin</dc:creator>
  <dc:description/>
  <cp:keywords/>
  <dc:language>en-US</dc:language>
  <cp:lastModifiedBy>gh</cp:lastModifiedBy>
  <dcterms:modified xsi:type="dcterms:W3CDTF">2025-11-19T05:57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